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4E38F" w14:textId="77777777" w:rsidR="00530C9A" w:rsidRDefault="00530C9A" w:rsidP="00E07BE1">
      <w:pPr>
        <w:pStyle w:val="Body"/>
        <w:rPr>
          <w:color w:val="auto"/>
        </w:rPr>
      </w:pPr>
    </w:p>
    <w:p w14:paraId="3641136B" w14:textId="77777777" w:rsidR="004B4367" w:rsidRPr="00EF56C0" w:rsidRDefault="004B4367" w:rsidP="004B436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eastAsia="Times New Roman"/>
          <w:bdr w:val="none" w:sz="0" w:space="0" w:color="auto"/>
          <w:lang w:val="en-SG"/>
        </w:rPr>
      </w:pPr>
      <w:r>
        <w:rPr>
          <w:rFonts w:eastAsia="Times New Roman"/>
          <w:bdr w:val="none" w:sz="0" w:space="0" w:color="auto"/>
          <w:lang w:val="en-SG"/>
        </w:rPr>
        <w:t xml:space="preserve">S4 </w:t>
      </w:r>
      <w:r w:rsidRPr="00EF56C0">
        <w:rPr>
          <w:rFonts w:eastAsia="Times New Roman"/>
          <w:bdr w:val="none" w:sz="0" w:space="0" w:color="auto"/>
          <w:lang w:val="en-SG"/>
        </w:rPr>
        <w:t xml:space="preserve">Table </w:t>
      </w:r>
    </w:p>
    <w:p w14:paraId="61BCFB23" w14:textId="7992C566" w:rsidR="00F36F21" w:rsidRDefault="004B4367" w:rsidP="004B4367">
      <w:pPr>
        <w:pStyle w:val="Body"/>
        <w:spacing w:line="360" w:lineRule="auto"/>
        <w:rPr>
          <w:color w:val="auto"/>
        </w:rPr>
      </w:pPr>
      <w:r w:rsidRPr="00EF56C0">
        <w:rPr>
          <w:bCs/>
          <w:i/>
          <w:bdr w:val="none" w:sz="0" w:space="0" w:color="auto"/>
          <w:lang w:val="en-SG"/>
        </w:rPr>
        <w:t>Inter-factor correlation</w:t>
      </w:r>
      <w:r w:rsidRPr="00EF56C0">
        <w:rPr>
          <w:i/>
        </w:rPr>
        <w:t xml:space="preserve"> for </w:t>
      </w:r>
      <w:r>
        <w:rPr>
          <w:i/>
        </w:rPr>
        <w:t>Fa</w:t>
      </w:r>
      <w:r w:rsidRPr="00EF56C0">
        <w:rPr>
          <w:i/>
        </w:rPr>
        <w:t xml:space="preserve">thers Manila </w:t>
      </w:r>
      <w:r>
        <w:rPr>
          <w:i/>
        </w:rPr>
        <w:t>Nega</w:t>
      </w:r>
      <w:r w:rsidRPr="00EF56C0">
        <w:rPr>
          <w:i/>
        </w:rPr>
        <w:t>tive Parenting</w:t>
      </w:r>
    </w:p>
    <w:tbl>
      <w:tblPr>
        <w:tblW w:w="13011" w:type="dxa"/>
        <w:tblInd w:w="93" w:type="dxa"/>
        <w:tblLook w:val="04A0" w:firstRow="1" w:lastRow="0" w:firstColumn="1" w:lastColumn="0" w:noHBand="0" w:noVBand="1"/>
      </w:tblPr>
      <w:tblGrid>
        <w:gridCol w:w="3325"/>
        <w:gridCol w:w="1102"/>
        <w:gridCol w:w="1411"/>
        <w:gridCol w:w="1072"/>
        <w:gridCol w:w="1411"/>
        <w:gridCol w:w="1361"/>
        <w:gridCol w:w="1123"/>
        <w:gridCol w:w="1162"/>
        <w:gridCol w:w="1044"/>
      </w:tblGrid>
      <w:tr w:rsidR="00F36F21" w:rsidRPr="004F0395" w14:paraId="7AAF1112" w14:textId="77777777" w:rsidTr="004B4367">
        <w:trPr>
          <w:trHeight w:val="720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29" w:type="dxa"/>
            </w:tcMar>
            <w:vAlign w:val="center"/>
            <w:hideMark/>
          </w:tcPr>
          <w:p w14:paraId="6AD14193" w14:textId="77777777" w:rsidR="00F36F21" w:rsidRPr="00797FF9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97FF9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Facto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8CD86DB" w14:textId="2E1DCA88" w:rsidR="00F36F21" w:rsidRPr="004F0395" w:rsidRDefault="00787A3C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R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FBB7378" w14:textId="4E310E67" w:rsidR="00F36F21" w:rsidRPr="004F0395" w:rsidRDefault="00787A3C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</w:rPr>
              <w:t>CS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549C2CC" w14:textId="3712A15F" w:rsidR="00F36F21" w:rsidRPr="004F0395" w:rsidRDefault="00787A3C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EID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9C2DDDC" w14:textId="7BC98811" w:rsidR="00F36F21" w:rsidRPr="004F0395" w:rsidRDefault="00787A3C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U</w:t>
            </w:r>
            <w:r w:rsidR="006B61EF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I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3C5FAEB" w14:textId="368CF20E" w:rsidR="00F36F21" w:rsidRPr="004F0395" w:rsidRDefault="00787A3C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OO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D37D37A" w14:textId="319EE837" w:rsidR="00F36F21" w:rsidRPr="004F0395" w:rsidRDefault="00787A3C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PU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1B8BB72" w14:textId="065CE30B" w:rsidR="00F36F21" w:rsidRPr="004F0395" w:rsidRDefault="00787A3C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I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6FBF33C" w14:textId="78FD2F20" w:rsidR="00F36F21" w:rsidRPr="004F0395" w:rsidRDefault="00787A3C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A</w:t>
            </w:r>
          </w:p>
        </w:tc>
      </w:tr>
      <w:tr w:rsidR="00F36F21" w:rsidRPr="004F0395" w14:paraId="0CA43B1F" w14:textId="77777777" w:rsidTr="004B4367">
        <w:trPr>
          <w:trHeight w:val="360"/>
        </w:trPr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DC4C" w14:textId="463D82D5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egradation &amp; Rejection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DR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13B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EF57F5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0E0ADF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C4080C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7571BA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8BD5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A4AB77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52CD8C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4F0395" w14:paraId="2C938779" w14:textId="77777777" w:rsidTr="004B4367">
        <w:trPr>
          <w:trHeight w:val="36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137CBDC6" w14:textId="7EED3C7D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</w:rPr>
              <w:t>Competitiveness &amp; Status Seeking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(CSS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389208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EB1E5D0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79CA1F52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A2086EC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CE4E892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4BB04E6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5B7DFEA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2A161795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4F0395" w14:paraId="3B66EC6F" w14:textId="77777777" w:rsidTr="004B4367">
        <w:trPr>
          <w:trHeight w:val="36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2C0E65A" w14:textId="6E367B9F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Emotional Inhibition &amp; Deprivation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EID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D51E9C8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5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A826464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1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5215CA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31AA878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0BDE561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0156F4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15B3470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12F77C44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4F0395" w14:paraId="102FC253" w14:textId="77777777" w:rsidTr="004B4367">
        <w:trPr>
          <w:trHeight w:val="36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76892CD9" w14:textId="573733C2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Undependability &amp; Irresponsibility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U</w:t>
            </w:r>
            <w:r w:rsidR="006B61EF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I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78A6876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5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3D6326F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0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B59B5AD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5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B9B702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52AA53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0112464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CAE025F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7A9DBB84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4F0395" w14:paraId="73B33028" w14:textId="77777777" w:rsidTr="004B4367">
        <w:trPr>
          <w:trHeight w:val="36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133E97F0" w14:textId="7545A843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Overprotection &amp; Overindulgence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OO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35784FD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2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F95BD98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4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974856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-.0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CBED61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-.0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028422B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37F313C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1907476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6DD0860A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4F0395" w14:paraId="35FF7F8D" w14:textId="77777777" w:rsidTr="004B4367">
        <w:trPr>
          <w:trHeight w:val="36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C4B588E" w14:textId="582ED069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Punitiveness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PU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1911A53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5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6ABBAB8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5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26F325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4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24AA52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4AF041D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93DADCB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E4115BE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61EC016C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4F0395" w14:paraId="30C267B8" w14:textId="77777777" w:rsidTr="004B4367">
        <w:trPr>
          <w:trHeight w:val="36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5CD0C9B" w14:textId="383F625E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Intrusiveness &amp; Exploitation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IE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6695B9E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-.0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2EC96E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-.2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6652AB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-.1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57E44C9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0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21A49F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-.1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DB513D1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-.2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C631A4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7C6B0597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4F0395" w14:paraId="62BE219D" w14:textId="77777777" w:rsidTr="004B4367">
        <w:trPr>
          <w:trHeight w:val="360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CD0B" w14:textId="347ED1AC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ependency &amp; Alienation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DA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F89D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6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5BCE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4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AD3A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46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572C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094E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9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B267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54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F4AE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-.18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9A30" w14:textId="77777777" w:rsidR="00F36F21" w:rsidRPr="004F0395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4F0395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</w:tr>
    </w:tbl>
    <w:p w14:paraId="243E555C" w14:textId="17DF1477" w:rsidR="00F36F21" w:rsidRDefault="004B4367" w:rsidP="00F36F21">
      <w:r w:rsidRPr="004F0395">
        <w:rPr>
          <w:rFonts w:eastAsia="Times New Roman"/>
          <w:i/>
          <w:color w:val="000000"/>
          <w:sz w:val="20"/>
          <w:szCs w:val="20"/>
          <w:bdr w:val="none" w:sz="0" w:space="0" w:color="auto"/>
          <w:lang w:val="en-SG"/>
        </w:rPr>
        <w:t xml:space="preserve">Note. </w:t>
      </w:r>
      <w:r w:rsidRPr="004F0395">
        <w:rPr>
          <w:rFonts w:eastAsia="Times New Roman"/>
          <w:color w:val="000000"/>
          <w:sz w:val="20"/>
          <w:szCs w:val="20"/>
          <w:bdr w:val="none" w:sz="0" w:space="0" w:color="auto"/>
          <w:lang w:val="en-SG"/>
        </w:rPr>
        <w:t>Extraction Method: Principal Axis Factoring; Rotation Method: Promax with Kaiser Normalization.</w:t>
      </w:r>
      <w:bookmarkStart w:id="0" w:name="_GoBack"/>
      <w:bookmarkEnd w:id="0"/>
    </w:p>
    <w:sectPr w:rsidR="00F36F21" w:rsidSect="00A033C8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9628B" w14:textId="77777777" w:rsidR="00787A3C" w:rsidRDefault="00787A3C">
      <w:r>
        <w:separator/>
      </w:r>
    </w:p>
  </w:endnote>
  <w:endnote w:type="continuationSeparator" w:id="0">
    <w:p w14:paraId="4E84FF00" w14:textId="77777777" w:rsidR="00787A3C" w:rsidRDefault="00787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TradeGothic Light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3FF02" w14:textId="77777777" w:rsidR="00787A3C" w:rsidRDefault="00787A3C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07A6" w14:textId="77777777" w:rsidR="00787A3C" w:rsidRDefault="00787A3C">
      <w:r>
        <w:separator/>
      </w:r>
    </w:p>
  </w:footnote>
  <w:footnote w:type="continuationSeparator" w:id="0">
    <w:p w14:paraId="2B3FE967" w14:textId="77777777" w:rsidR="00787A3C" w:rsidRDefault="00787A3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64F1" w14:textId="4CE591DA" w:rsidR="00787A3C" w:rsidRDefault="00787A3C" w:rsidP="0058604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43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61760F" w14:textId="7BA70A76" w:rsidR="00787A3C" w:rsidRPr="00FE7249" w:rsidRDefault="00787A3C">
    <w:pPr>
      <w:pStyle w:val="Header"/>
      <w:ind w:right="360"/>
      <w:rPr>
        <w:rFonts w:cs="Times New Roman"/>
        <w:iCs/>
        <w:shd w:val="clear" w:color="auto" w:fill="FFFFFF"/>
      </w:rPr>
    </w:pPr>
    <w:r w:rsidRPr="006D1D40">
      <w:rPr>
        <w:rFonts w:cs="Times New Roman"/>
        <w:iCs/>
        <w:shd w:val="clear" w:color="auto" w:fill="FFFFFF"/>
      </w:rPr>
      <w:t xml:space="preserve">PSYCHOMETRIC VALIDATION OF THE </w:t>
    </w:r>
    <w:r>
      <w:rPr>
        <w:rFonts w:cs="Times New Roman"/>
        <w:iCs/>
        <w:shd w:val="clear" w:color="auto" w:fill="FFFFFF"/>
      </w:rPr>
      <w:t>YPI-R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AC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F612B"/>
    <w:multiLevelType w:val="hybridMultilevel"/>
    <w:tmpl w:val="89A857E4"/>
    <w:lvl w:ilvl="0" w:tplc="B93233FC">
      <w:start w:val="1"/>
      <w:numFmt w:val="decimal"/>
      <w:pStyle w:val="GEPnormalpar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D2FE3"/>
    <w:multiLevelType w:val="hybridMultilevel"/>
    <w:tmpl w:val="FFD657EE"/>
    <w:lvl w:ilvl="0" w:tplc="18D88A30">
      <w:start w:val="1"/>
      <w:numFmt w:val="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">
    <w:nsid w:val="57EE08D2"/>
    <w:multiLevelType w:val="hybridMultilevel"/>
    <w:tmpl w:val="41445B34"/>
    <w:lvl w:ilvl="0" w:tplc="ABA0B55A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414546"/>
    <w:multiLevelType w:val="hybridMultilevel"/>
    <w:tmpl w:val="4F9ED1AC"/>
    <w:lvl w:ilvl="0" w:tplc="F9BC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F0EC8"/>
    <w:multiLevelType w:val="multilevel"/>
    <w:tmpl w:val="D4BA880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25"/>
    <w:rsid w:val="0000543A"/>
    <w:rsid w:val="00005D5A"/>
    <w:rsid w:val="000074BF"/>
    <w:rsid w:val="00011A71"/>
    <w:rsid w:val="00013438"/>
    <w:rsid w:val="000142CE"/>
    <w:rsid w:val="000170DE"/>
    <w:rsid w:val="0002075D"/>
    <w:rsid w:val="000243EE"/>
    <w:rsid w:val="00026FD6"/>
    <w:rsid w:val="00027056"/>
    <w:rsid w:val="00027BCA"/>
    <w:rsid w:val="0003233B"/>
    <w:rsid w:val="00032F37"/>
    <w:rsid w:val="000338E6"/>
    <w:rsid w:val="00033E66"/>
    <w:rsid w:val="000341F6"/>
    <w:rsid w:val="00034336"/>
    <w:rsid w:val="00041441"/>
    <w:rsid w:val="00042196"/>
    <w:rsid w:val="00044868"/>
    <w:rsid w:val="00046FC9"/>
    <w:rsid w:val="000470D0"/>
    <w:rsid w:val="0005036E"/>
    <w:rsid w:val="000520F4"/>
    <w:rsid w:val="0005265D"/>
    <w:rsid w:val="00053634"/>
    <w:rsid w:val="000538AC"/>
    <w:rsid w:val="00061209"/>
    <w:rsid w:val="00065A17"/>
    <w:rsid w:val="00066D24"/>
    <w:rsid w:val="000679F8"/>
    <w:rsid w:val="000749DE"/>
    <w:rsid w:val="0009040B"/>
    <w:rsid w:val="000929BE"/>
    <w:rsid w:val="000A2994"/>
    <w:rsid w:val="000A6801"/>
    <w:rsid w:val="000A7D77"/>
    <w:rsid w:val="000B0336"/>
    <w:rsid w:val="000B24A4"/>
    <w:rsid w:val="000B33FC"/>
    <w:rsid w:val="000B3EBB"/>
    <w:rsid w:val="000B5DE2"/>
    <w:rsid w:val="000C52CC"/>
    <w:rsid w:val="000C7388"/>
    <w:rsid w:val="000D5DF1"/>
    <w:rsid w:val="000E51BE"/>
    <w:rsid w:val="000E53A1"/>
    <w:rsid w:val="000F0E13"/>
    <w:rsid w:val="000F24B5"/>
    <w:rsid w:val="000F2FBB"/>
    <w:rsid w:val="001078C6"/>
    <w:rsid w:val="00114525"/>
    <w:rsid w:val="00121440"/>
    <w:rsid w:val="00122BFA"/>
    <w:rsid w:val="00123F34"/>
    <w:rsid w:val="00125B6F"/>
    <w:rsid w:val="00130170"/>
    <w:rsid w:val="00130CCB"/>
    <w:rsid w:val="00132022"/>
    <w:rsid w:val="00135A2B"/>
    <w:rsid w:val="0014172C"/>
    <w:rsid w:val="00142D6D"/>
    <w:rsid w:val="00144650"/>
    <w:rsid w:val="00146C0F"/>
    <w:rsid w:val="00152AAC"/>
    <w:rsid w:val="00160B39"/>
    <w:rsid w:val="00164C47"/>
    <w:rsid w:val="0016524F"/>
    <w:rsid w:val="00166E24"/>
    <w:rsid w:val="0016781E"/>
    <w:rsid w:val="00170B8D"/>
    <w:rsid w:val="00171468"/>
    <w:rsid w:val="00171A48"/>
    <w:rsid w:val="00174DCA"/>
    <w:rsid w:val="001754D5"/>
    <w:rsid w:val="001808D6"/>
    <w:rsid w:val="00182865"/>
    <w:rsid w:val="00187F4E"/>
    <w:rsid w:val="00190E74"/>
    <w:rsid w:val="00191C11"/>
    <w:rsid w:val="00195DF3"/>
    <w:rsid w:val="00196485"/>
    <w:rsid w:val="00196DCA"/>
    <w:rsid w:val="001A1DA5"/>
    <w:rsid w:val="001A3E04"/>
    <w:rsid w:val="001A5411"/>
    <w:rsid w:val="001A5B8C"/>
    <w:rsid w:val="001A73A2"/>
    <w:rsid w:val="001A787D"/>
    <w:rsid w:val="001B41FC"/>
    <w:rsid w:val="001B4659"/>
    <w:rsid w:val="001C639F"/>
    <w:rsid w:val="001C6F24"/>
    <w:rsid w:val="001D50B4"/>
    <w:rsid w:val="001E1382"/>
    <w:rsid w:val="001E1CE1"/>
    <w:rsid w:val="001E3F49"/>
    <w:rsid w:val="001F075C"/>
    <w:rsid w:val="001F191B"/>
    <w:rsid w:val="001F409E"/>
    <w:rsid w:val="001F484B"/>
    <w:rsid w:val="001F4F1E"/>
    <w:rsid w:val="001F58AC"/>
    <w:rsid w:val="00202F08"/>
    <w:rsid w:val="00217149"/>
    <w:rsid w:val="00221462"/>
    <w:rsid w:val="00223CBA"/>
    <w:rsid w:val="00226489"/>
    <w:rsid w:val="00227819"/>
    <w:rsid w:val="00231324"/>
    <w:rsid w:val="002405EF"/>
    <w:rsid w:val="002508B6"/>
    <w:rsid w:val="00253B7E"/>
    <w:rsid w:val="00254648"/>
    <w:rsid w:val="002560D2"/>
    <w:rsid w:val="002660A8"/>
    <w:rsid w:val="00267EAD"/>
    <w:rsid w:val="00277278"/>
    <w:rsid w:val="0028000B"/>
    <w:rsid w:val="002811D9"/>
    <w:rsid w:val="00281BD7"/>
    <w:rsid w:val="002829B2"/>
    <w:rsid w:val="002834BB"/>
    <w:rsid w:val="00283AF6"/>
    <w:rsid w:val="0028580F"/>
    <w:rsid w:val="0029081D"/>
    <w:rsid w:val="002916CF"/>
    <w:rsid w:val="00292189"/>
    <w:rsid w:val="00293E0C"/>
    <w:rsid w:val="002A04DA"/>
    <w:rsid w:val="002A210F"/>
    <w:rsid w:val="002B0348"/>
    <w:rsid w:val="002B159D"/>
    <w:rsid w:val="002B234E"/>
    <w:rsid w:val="002B297B"/>
    <w:rsid w:val="002B6C83"/>
    <w:rsid w:val="002B76A9"/>
    <w:rsid w:val="002C0AED"/>
    <w:rsid w:val="002C2A8D"/>
    <w:rsid w:val="002C3088"/>
    <w:rsid w:val="002C38D5"/>
    <w:rsid w:val="002C3DCA"/>
    <w:rsid w:val="002C4BFF"/>
    <w:rsid w:val="002C4D10"/>
    <w:rsid w:val="002C6BD3"/>
    <w:rsid w:val="002C70E0"/>
    <w:rsid w:val="002D3331"/>
    <w:rsid w:val="002D5A1D"/>
    <w:rsid w:val="002D6806"/>
    <w:rsid w:val="002D754F"/>
    <w:rsid w:val="002E11D6"/>
    <w:rsid w:val="002E2564"/>
    <w:rsid w:val="002E47F0"/>
    <w:rsid w:val="002E6950"/>
    <w:rsid w:val="002E6A02"/>
    <w:rsid w:val="002E6BCB"/>
    <w:rsid w:val="002F0625"/>
    <w:rsid w:val="002F26EE"/>
    <w:rsid w:val="002F2A43"/>
    <w:rsid w:val="002F540D"/>
    <w:rsid w:val="00300909"/>
    <w:rsid w:val="003014B5"/>
    <w:rsid w:val="00301EAF"/>
    <w:rsid w:val="0030404A"/>
    <w:rsid w:val="00305D86"/>
    <w:rsid w:val="003079CB"/>
    <w:rsid w:val="00312D55"/>
    <w:rsid w:val="00317DEC"/>
    <w:rsid w:val="0032232A"/>
    <w:rsid w:val="003242AB"/>
    <w:rsid w:val="00324474"/>
    <w:rsid w:val="00325750"/>
    <w:rsid w:val="0032691D"/>
    <w:rsid w:val="00327191"/>
    <w:rsid w:val="00332E16"/>
    <w:rsid w:val="003338CA"/>
    <w:rsid w:val="003339B7"/>
    <w:rsid w:val="00334FDB"/>
    <w:rsid w:val="003422CF"/>
    <w:rsid w:val="00342F38"/>
    <w:rsid w:val="0034357F"/>
    <w:rsid w:val="00343834"/>
    <w:rsid w:val="00343F38"/>
    <w:rsid w:val="003442BA"/>
    <w:rsid w:val="00345E16"/>
    <w:rsid w:val="00346EEB"/>
    <w:rsid w:val="00346FB0"/>
    <w:rsid w:val="003515D3"/>
    <w:rsid w:val="00354A4C"/>
    <w:rsid w:val="0035668E"/>
    <w:rsid w:val="00357B5B"/>
    <w:rsid w:val="00357BD6"/>
    <w:rsid w:val="00360CDE"/>
    <w:rsid w:val="003637EE"/>
    <w:rsid w:val="003649EB"/>
    <w:rsid w:val="003656FD"/>
    <w:rsid w:val="00366FF7"/>
    <w:rsid w:val="003719FC"/>
    <w:rsid w:val="003730E0"/>
    <w:rsid w:val="00382F25"/>
    <w:rsid w:val="00386CA4"/>
    <w:rsid w:val="0038752A"/>
    <w:rsid w:val="00387F3B"/>
    <w:rsid w:val="00390410"/>
    <w:rsid w:val="00391B4F"/>
    <w:rsid w:val="00392ED8"/>
    <w:rsid w:val="003A0CC5"/>
    <w:rsid w:val="003A61A6"/>
    <w:rsid w:val="003A68B0"/>
    <w:rsid w:val="003B033E"/>
    <w:rsid w:val="003B2F61"/>
    <w:rsid w:val="003B5FCC"/>
    <w:rsid w:val="003B750C"/>
    <w:rsid w:val="003C145C"/>
    <w:rsid w:val="003C29CD"/>
    <w:rsid w:val="003C3168"/>
    <w:rsid w:val="003C4211"/>
    <w:rsid w:val="003C69C0"/>
    <w:rsid w:val="003C6E73"/>
    <w:rsid w:val="003D047C"/>
    <w:rsid w:val="003D33F5"/>
    <w:rsid w:val="003D36C0"/>
    <w:rsid w:val="003D4B06"/>
    <w:rsid w:val="003E059D"/>
    <w:rsid w:val="003F03B1"/>
    <w:rsid w:val="003F10CD"/>
    <w:rsid w:val="003F47ED"/>
    <w:rsid w:val="003F69B6"/>
    <w:rsid w:val="00402A3D"/>
    <w:rsid w:val="00404587"/>
    <w:rsid w:val="00407448"/>
    <w:rsid w:val="00413080"/>
    <w:rsid w:val="00414091"/>
    <w:rsid w:val="00415B34"/>
    <w:rsid w:val="00416881"/>
    <w:rsid w:val="00430152"/>
    <w:rsid w:val="00435FBD"/>
    <w:rsid w:val="004371E9"/>
    <w:rsid w:val="00440558"/>
    <w:rsid w:val="00443C87"/>
    <w:rsid w:val="004454F1"/>
    <w:rsid w:val="00460929"/>
    <w:rsid w:val="0046160F"/>
    <w:rsid w:val="004621F1"/>
    <w:rsid w:val="00471703"/>
    <w:rsid w:val="00472A38"/>
    <w:rsid w:val="004757B9"/>
    <w:rsid w:val="0048223E"/>
    <w:rsid w:val="00482D27"/>
    <w:rsid w:val="00483D94"/>
    <w:rsid w:val="004873AE"/>
    <w:rsid w:val="00492FD8"/>
    <w:rsid w:val="00496776"/>
    <w:rsid w:val="004A301A"/>
    <w:rsid w:val="004A45D6"/>
    <w:rsid w:val="004A4DB5"/>
    <w:rsid w:val="004A605D"/>
    <w:rsid w:val="004A72BC"/>
    <w:rsid w:val="004B21D5"/>
    <w:rsid w:val="004B2CF5"/>
    <w:rsid w:val="004B39BD"/>
    <w:rsid w:val="004B4367"/>
    <w:rsid w:val="004B5084"/>
    <w:rsid w:val="004C26DD"/>
    <w:rsid w:val="004C3993"/>
    <w:rsid w:val="004D06FB"/>
    <w:rsid w:val="004D1ABA"/>
    <w:rsid w:val="004D28C7"/>
    <w:rsid w:val="004D2DDA"/>
    <w:rsid w:val="004D6700"/>
    <w:rsid w:val="004E4A8E"/>
    <w:rsid w:val="004E5E3B"/>
    <w:rsid w:val="004E6736"/>
    <w:rsid w:val="004E6990"/>
    <w:rsid w:val="004E6C0F"/>
    <w:rsid w:val="004E77B5"/>
    <w:rsid w:val="004F0395"/>
    <w:rsid w:val="004F4EF5"/>
    <w:rsid w:val="00502768"/>
    <w:rsid w:val="00505E19"/>
    <w:rsid w:val="005076D2"/>
    <w:rsid w:val="00510E4F"/>
    <w:rsid w:val="0052224C"/>
    <w:rsid w:val="005227D2"/>
    <w:rsid w:val="005237D8"/>
    <w:rsid w:val="00525E21"/>
    <w:rsid w:val="00527459"/>
    <w:rsid w:val="00530C9A"/>
    <w:rsid w:val="00530DCF"/>
    <w:rsid w:val="00531C8E"/>
    <w:rsid w:val="00534798"/>
    <w:rsid w:val="005409E3"/>
    <w:rsid w:val="005418D9"/>
    <w:rsid w:val="0054284F"/>
    <w:rsid w:val="00543524"/>
    <w:rsid w:val="00545C7C"/>
    <w:rsid w:val="005469D5"/>
    <w:rsid w:val="005509F2"/>
    <w:rsid w:val="00551871"/>
    <w:rsid w:val="00552968"/>
    <w:rsid w:val="00555062"/>
    <w:rsid w:val="005553E3"/>
    <w:rsid w:val="00562763"/>
    <w:rsid w:val="0056492B"/>
    <w:rsid w:val="00573132"/>
    <w:rsid w:val="005776AC"/>
    <w:rsid w:val="00580AC8"/>
    <w:rsid w:val="00582152"/>
    <w:rsid w:val="00582EB3"/>
    <w:rsid w:val="005834B8"/>
    <w:rsid w:val="005849D1"/>
    <w:rsid w:val="00584C38"/>
    <w:rsid w:val="00586044"/>
    <w:rsid w:val="00590953"/>
    <w:rsid w:val="00595030"/>
    <w:rsid w:val="00597779"/>
    <w:rsid w:val="005A0352"/>
    <w:rsid w:val="005A1063"/>
    <w:rsid w:val="005A4AB8"/>
    <w:rsid w:val="005A7B16"/>
    <w:rsid w:val="005B5643"/>
    <w:rsid w:val="005B5F64"/>
    <w:rsid w:val="005B69B3"/>
    <w:rsid w:val="005B786C"/>
    <w:rsid w:val="005B7EA2"/>
    <w:rsid w:val="005C010F"/>
    <w:rsid w:val="005C279B"/>
    <w:rsid w:val="005C3FF5"/>
    <w:rsid w:val="005D03C2"/>
    <w:rsid w:val="005D0A54"/>
    <w:rsid w:val="005D179A"/>
    <w:rsid w:val="005D28AB"/>
    <w:rsid w:val="005D70D5"/>
    <w:rsid w:val="005D7AB2"/>
    <w:rsid w:val="005E3269"/>
    <w:rsid w:val="005F159A"/>
    <w:rsid w:val="005F297D"/>
    <w:rsid w:val="005F3CDC"/>
    <w:rsid w:val="00600782"/>
    <w:rsid w:val="00601D86"/>
    <w:rsid w:val="00604205"/>
    <w:rsid w:val="0060577E"/>
    <w:rsid w:val="006115DB"/>
    <w:rsid w:val="0061249A"/>
    <w:rsid w:val="00612F96"/>
    <w:rsid w:val="00614115"/>
    <w:rsid w:val="00617BE1"/>
    <w:rsid w:val="0062302D"/>
    <w:rsid w:val="0062390E"/>
    <w:rsid w:val="00624107"/>
    <w:rsid w:val="006247A3"/>
    <w:rsid w:val="00624996"/>
    <w:rsid w:val="00624C3F"/>
    <w:rsid w:val="00624CF1"/>
    <w:rsid w:val="0062698D"/>
    <w:rsid w:val="0062778E"/>
    <w:rsid w:val="00630FD8"/>
    <w:rsid w:val="006324B0"/>
    <w:rsid w:val="006330C3"/>
    <w:rsid w:val="0063491A"/>
    <w:rsid w:val="00636A92"/>
    <w:rsid w:val="00640B6F"/>
    <w:rsid w:val="00645266"/>
    <w:rsid w:val="0064608E"/>
    <w:rsid w:val="00646658"/>
    <w:rsid w:val="00647143"/>
    <w:rsid w:val="00650321"/>
    <w:rsid w:val="00651648"/>
    <w:rsid w:val="00655782"/>
    <w:rsid w:val="00657A95"/>
    <w:rsid w:val="00660415"/>
    <w:rsid w:val="006624DE"/>
    <w:rsid w:val="0066258A"/>
    <w:rsid w:val="00670078"/>
    <w:rsid w:val="00670E20"/>
    <w:rsid w:val="006715DB"/>
    <w:rsid w:val="00674027"/>
    <w:rsid w:val="00674C0D"/>
    <w:rsid w:val="0068228B"/>
    <w:rsid w:val="00686D24"/>
    <w:rsid w:val="00693574"/>
    <w:rsid w:val="006955CC"/>
    <w:rsid w:val="006A329C"/>
    <w:rsid w:val="006A3D31"/>
    <w:rsid w:val="006A6BE5"/>
    <w:rsid w:val="006B1879"/>
    <w:rsid w:val="006B352C"/>
    <w:rsid w:val="006B38C4"/>
    <w:rsid w:val="006B56E7"/>
    <w:rsid w:val="006B61EF"/>
    <w:rsid w:val="006B7E2A"/>
    <w:rsid w:val="006C238E"/>
    <w:rsid w:val="006C678A"/>
    <w:rsid w:val="006C7AE5"/>
    <w:rsid w:val="006D1D40"/>
    <w:rsid w:val="006D485E"/>
    <w:rsid w:val="006E6810"/>
    <w:rsid w:val="006F01A3"/>
    <w:rsid w:val="006F0404"/>
    <w:rsid w:val="006F52B1"/>
    <w:rsid w:val="00701D01"/>
    <w:rsid w:val="0071145E"/>
    <w:rsid w:val="007117A8"/>
    <w:rsid w:val="0071363D"/>
    <w:rsid w:val="00713B64"/>
    <w:rsid w:val="00715704"/>
    <w:rsid w:val="00715D58"/>
    <w:rsid w:val="00721688"/>
    <w:rsid w:val="00721A7C"/>
    <w:rsid w:val="00731926"/>
    <w:rsid w:val="0073297E"/>
    <w:rsid w:val="00733192"/>
    <w:rsid w:val="00735174"/>
    <w:rsid w:val="0074061B"/>
    <w:rsid w:val="007407AA"/>
    <w:rsid w:val="007424BB"/>
    <w:rsid w:val="00746222"/>
    <w:rsid w:val="007502AC"/>
    <w:rsid w:val="00751BAE"/>
    <w:rsid w:val="007524B4"/>
    <w:rsid w:val="00752DCF"/>
    <w:rsid w:val="007548DF"/>
    <w:rsid w:val="00754E7A"/>
    <w:rsid w:val="00762581"/>
    <w:rsid w:val="00770788"/>
    <w:rsid w:val="00773E0E"/>
    <w:rsid w:val="0077748C"/>
    <w:rsid w:val="00777D32"/>
    <w:rsid w:val="007870CF"/>
    <w:rsid w:val="00787A3C"/>
    <w:rsid w:val="00792ED9"/>
    <w:rsid w:val="00793A4F"/>
    <w:rsid w:val="00795456"/>
    <w:rsid w:val="007957AF"/>
    <w:rsid w:val="00797FF9"/>
    <w:rsid w:val="007A158A"/>
    <w:rsid w:val="007A2E10"/>
    <w:rsid w:val="007A433C"/>
    <w:rsid w:val="007A4907"/>
    <w:rsid w:val="007A4DF8"/>
    <w:rsid w:val="007A58F7"/>
    <w:rsid w:val="007A5CB2"/>
    <w:rsid w:val="007A743F"/>
    <w:rsid w:val="007B59AC"/>
    <w:rsid w:val="007C07EA"/>
    <w:rsid w:val="007C28FB"/>
    <w:rsid w:val="007C4346"/>
    <w:rsid w:val="007C4793"/>
    <w:rsid w:val="007C4940"/>
    <w:rsid w:val="007C55F4"/>
    <w:rsid w:val="007C6F7E"/>
    <w:rsid w:val="007C7D06"/>
    <w:rsid w:val="007D58F2"/>
    <w:rsid w:val="007E09E2"/>
    <w:rsid w:val="007E1067"/>
    <w:rsid w:val="007E4CB1"/>
    <w:rsid w:val="007E529A"/>
    <w:rsid w:val="007E5741"/>
    <w:rsid w:val="007E6306"/>
    <w:rsid w:val="007E7007"/>
    <w:rsid w:val="00802719"/>
    <w:rsid w:val="00805158"/>
    <w:rsid w:val="00807662"/>
    <w:rsid w:val="00807E4A"/>
    <w:rsid w:val="00810D20"/>
    <w:rsid w:val="008113D5"/>
    <w:rsid w:val="008139AF"/>
    <w:rsid w:val="00813A38"/>
    <w:rsid w:val="00814918"/>
    <w:rsid w:val="00821A41"/>
    <w:rsid w:val="00822B25"/>
    <w:rsid w:val="00822DF8"/>
    <w:rsid w:val="0082567D"/>
    <w:rsid w:val="00827613"/>
    <w:rsid w:val="00830D0D"/>
    <w:rsid w:val="0083314E"/>
    <w:rsid w:val="00836023"/>
    <w:rsid w:val="00840115"/>
    <w:rsid w:val="0085073B"/>
    <w:rsid w:val="00850F18"/>
    <w:rsid w:val="0085153B"/>
    <w:rsid w:val="008522D0"/>
    <w:rsid w:val="00853724"/>
    <w:rsid w:val="008546BC"/>
    <w:rsid w:val="0085520F"/>
    <w:rsid w:val="00855312"/>
    <w:rsid w:val="00862279"/>
    <w:rsid w:val="008662EC"/>
    <w:rsid w:val="00870F62"/>
    <w:rsid w:val="0087175A"/>
    <w:rsid w:val="0087273E"/>
    <w:rsid w:val="008734A4"/>
    <w:rsid w:val="00875166"/>
    <w:rsid w:val="00876E9D"/>
    <w:rsid w:val="0087735B"/>
    <w:rsid w:val="00881332"/>
    <w:rsid w:val="0088329B"/>
    <w:rsid w:val="0088488C"/>
    <w:rsid w:val="00885572"/>
    <w:rsid w:val="00886FFE"/>
    <w:rsid w:val="008912A4"/>
    <w:rsid w:val="00892F60"/>
    <w:rsid w:val="00893D8D"/>
    <w:rsid w:val="008974CD"/>
    <w:rsid w:val="008A23FA"/>
    <w:rsid w:val="008A4154"/>
    <w:rsid w:val="008A535D"/>
    <w:rsid w:val="008A61DA"/>
    <w:rsid w:val="008B0286"/>
    <w:rsid w:val="008B0D63"/>
    <w:rsid w:val="008C17EB"/>
    <w:rsid w:val="008C2C50"/>
    <w:rsid w:val="008C4C7E"/>
    <w:rsid w:val="008C76BB"/>
    <w:rsid w:val="008D3231"/>
    <w:rsid w:val="008E3794"/>
    <w:rsid w:val="008F5C71"/>
    <w:rsid w:val="008F78A6"/>
    <w:rsid w:val="00907DFE"/>
    <w:rsid w:val="00914EF3"/>
    <w:rsid w:val="0091563F"/>
    <w:rsid w:val="0092206A"/>
    <w:rsid w:val="00923BC3"/>
    <w:rsid w:val="00923C64"/>
    <w:rsid w:val="009307CF"/>
    <w:rsid w:val="00930CE1"/>
    <w:rsid w:val="00931BAD"/>
    <w:rsid w:val="009330B5"/>
    <w:rsid w:val="00936024"/>
    <w:rsid w:val="0093663A"/>
    <w:rsid w:val="00942F33"/>
    <w:rsid w:val="00943F53"/>
    <w:rsid w:val="00946EB2"/>
    <w:rsid w:val="00950FF6"/>
    <w:rsid w:val="00954702"/>
    <w:rsid w:val="0095617F"/>
    <w:rsid w:val="00961722"/>
    <w:rsid w:val="00966151"/>
    <w:rsid w:val="0097168B"/>
    <w:rsid w:val="0097278A"/>
    <w:rsid w:val="0097342C"/>
    <w:rsid w:val="00973EBD"/>
    <w:rsid w:val="009741B1"/>
    <w:rsid w:val="00974497"/>
    <w:rsid w:val="009764D4"/>
    <w:rsid w:val="009773C7"/>
    <w:rsid w:val="00980BAE"/>
    <w:rsid w:val="00982EA3"/>
    <w:rsid w:val="0098378C"/>
    <w:rsid w:val="00993095"/>
    <w:rsid w:val="009970E2"/>
    <w:rsid w:val="00997573"/>
    <w:rsid w:val="009A04F6"/>
    <w:rsid w:val="009A0800"/>
    <w:rsid w:val="009A1B08"/>
    <w:rsid w:val="009A4DD9"/>
    <w:rsid w:val="009B157F"/>
    <w:rsid w:val="009B2E36"/>
    <w:rsid w:val="009B5630"/>
    <w:rsid w:val="009B65D9"/>
    <w:rsid w:val="009C02E7"/>
    <w:rsid w:val="009C2BD6"/>
    <w:rsid w:val="009C3089"/>
    <w:rsid w:val="009D035B"/>
    <w:rsid w:val="009D2040"/>
    <w:rsid w:val="009D28C8"/>
    <w:rsid w:val="009E0F71"/>
    <w:rsid w:val="009E243B"/>
    <w:rsid w:val="009E44CB"/>
    <w:rsid w:val="009E6126"/>
    <w:rsid w:val="009E7C1C"/>
    <w:rsid w:val="009F0AEB"/>
    <w:rsid w:val="009F1CB1"/>
    <w:rsid w:val="009F4C95"/>
    <w:rsid w:val="009F5ABB"/>
    <w:rsid w:val="00A02F01"/>
    <w:rsid w:val="00A033C8"/>
    <w:rsid w:val="00A06771"/>
    <w:rsid w:val="00A07E86"/>
    <w:rsid w:val="00A1093D"/>
    <w:rsid w:val="00A110D2"/>
    <w:rsid w:val="00A14365"/>
    <w:rsid w:val="00A166A2"/>
    <w:rsid w:val="00A17810"/>
    <w:rsid w:val="00A21219"/>
    <w:rsid w:val="00A252F0"/>
    <w:rsid w:val="00A267A5"/>
    <w:rsid w:val="00A3358E"/>
    <w:rsid w:val="00A34692"/>
    <w:rsid w:val="00A34D44"/>
    <w:rsid w:val="00A352CA"/>
    <w:rsid w:val="00A36C46"/>
    <w:rsid w:val="00A37217"/>
    <w:rsid w:val="00A37B1D"/>
    <w:rsid w:val="00A44069"/>
    <w:rsid w:val="00A46DF8"/>
    <w:rsid w:val="00A50866"/>
    <w:rsid w:val="00A5203D"/>
    <w:rsid w:val="00A52D83"/>
    <w:rsid w:val="00A5327D"/>
    <w:rsid w:val="00A54590"/>
    <w:rsid w:val="00A5573C"/>
    <w:rsid w:val="00A55F21"/>
    <w:rsid w:val="00A56B7D"/>
    <w:rsid w:val="00A57994"/>
    <w:rsid w:val="00A603A9"/>
    <w:rsid w:val="00A60810"/>
    <w:rsid w:val="00A617A8"/>
    <w:rsid w:val="00A6448E"/>
    <w:rsid w:val="00A656B2"/>
    <w:rsid w:val="00A7514C"/>
    <w:rsid w:val="00A758A1"/>
    <w:rsid w:val="00A75B22"/>
    <w:rsid w:val="00A75CED"/>
    <w:rsid w:val="00A80B17"/>
    <w:rsid w:val="00A8306B"/>
    <w:rsid w:val="00A8322F"/>
    <w:rsid w:val="00A83372"/>
    <w:rsid w:val="00A8509D"/>
    <w:rsid w:val="00A936B5"/>
    <w:rsid w:val="00A95A56"/>
    <w:rsid w:val="00A95EA5"/>
    <w:rsid w:val="00A97798"/>
    <w:rsid w:val="00AA017E"/>
    <w:rsid w:val="00AA1BAE"/>
    <w:rsid w:val="00AA1BB5"/>
    <w:rsid w:val="00AA3A78"/>
    <w:rsid w:val="00AA467B"/>
    <w:rsid w:val="00AA6810"/>
    <w:rsid w:val="00AA6866"/>
    <w:rsid w:val="00AA74B6"/>
    <w:rsid w:val="00AB1A4A"/>
    <w:rsid w:val="00AB2767"/>
    <w:rsid w:val="00AB3113"/>
    <w:rsid w:val="00AB3E3E"/>
    <w:rsid w:val="00AB4A2C"/>
    <w:rsid w:val="00AB4D27"/>
    <w:rsid w:val="00AB5615"/>
    <w:rsid w:val="00AC45C2"/>
    <w:rsid w:val="00AC59AB"/>
    <w:rsid w:val="00AC7C59"/>
    <w:rsid w:val="00AD10CE"/>
    <w:rsid w:val="00AD6727"/>
    <w:rsid w:val="00AD7364"/>
    <w:rsid w:val="00AE007A"/>
    <w:rsid w:val="00AE012D"/>
    <w:rsid w:val="00AF0DFE"/>
    <w:rsid w:val="00AF4649"/>
    <w:rsid w:val="00AF58E5"/>
    <w:rsid w:val="00AF6AD8"/>
    <w:rsid w:val="00AF6F51"/>
    <w:rsid w:val="00B00C58"/>
    <w:rsid w:val="00B01CD2"/>
    <w:rsid w:val="00B02306"/>
    <w:rsid w:val="00B02720"/>
    <w:rsid w:val="00B03865"/>
    <w:rsid w:val="00B047F1"/>
    <w:rsid w:val="00B07A42"/>
    <w:rsid w:val="00B07BB5"/>
    <w:rsid w:val="00B1169D"/>
    <w:rsid w:val="00B1262A"/>
    <w:rsid w:val="00B14E29"/>
    <w:rsid w:val="00B15F78"/>
    <w:rsid w:val="00B16424"/>
    <w:rsid w:val="00B22DC6"/>
    <w:rsid w:val="00B23793"/>
    <w:rsid w:val="00B238BF"/>
    <w:rsid w:val="00B23ABF"/>
    <w:rsid w:val="00B2489D"/>
    <w:rsid w:val="00B270C6"/>
    <w:rsid w:val="00B3007D"/>
    <w:rsid w:val="00B31505"/>
    <w:rsid w:val="00B31B6C"/>
    <w:rsid w:val="00B340EE"/>
    <w:rsid w:val="00B34F97"/>
    <w:rsid w:val="00B35388"/>
    <w:rsid w:val="00B41D6D"/>
    <w:rsid w:val="00B43DFA"/>
    <w:rsid w:val="00B45A67"/>
    <w:rsid w:val="00B53136"/>
    <w:rsid w:val="00B6029A"/>
    <w:rsid w:val="00B60E52"/>
    <w:rsid w:val="00B614D5"/>
    <w:rsid w:val="00B643CD"/>
    <w:rsid w:val="00B649CA"/>
    <w:rsid w:val="00B65869"/>
    <w:rsid w:val="00B65F93"/>
    <w:rsid w:val="00B666A9"/>
    <w:rsid w:val="00B70B78"/>
    <w:rsid w:val="00B74941"/>
    <w:rsid w:val="00B74C07"/>
    <w:rsid w:val="00B77D50"/>
    <w:rsid w:val="00B8144B"/>
    <w:rsid w:val="00B8311C"/>
    <w:rsid w:val="00B83224"/>
    <w:rsid w:val="00B853FA"/>
    <w:rsid w:val="00B864F2"/>
    <w:rsid w:val="00B86C4F"/>
    <w:rsid w:val="00B91816"/>
    <w:rsid w:val="00B92791"/>
    <w:rsid w:val="00B93017"/>
    <w:rsid w:val="00B9496C"/>
    <w:rsid w:val="00B96A1E"/>
    <w:rsid w:val="00B97311"/>
    <w:rsid w:val="00BA0B0F"/>
    <w:rsid w:val="00BA12D9"/>
    <w:rsid w:val="00BA3FB1"/>
    <w:rsid w:val="00BA4A17"/>
    <w:rsid w:val="00BA507E"/>
    <w:rsid w:val="00BB00C9"/>
    <w:rsid w:val="00BB1EF4"/>
    <w:rsid w:val="00BB5327"/>
    <w:rsid w:val="00BB6F44"/>
    <w:rsid w:val="00BB7A2D"/>
    <w:rsid w:val="00BC085C"/>
    <w:rsid w:val="00BC37EF"/>
    <w:rsid w:val="00BD01DF"/>
    <w:rsid w:val="00BD029D"/>
    <w:rsid w:val="00BD3E1F"/>
    <w:rsid w:val="00BD71FB"/>
    <w:rsid w:val="00BD7853"/>
    <w:rsid w:val="00BE2479"/>
    <w:rsid w:val="00BE36CA"/>
    <w:rsid w:val="00BE7A0E"/>
    <w:rsid w:val="00BF0A2D"/>
    <w:rsid w:val="00BF1538"/>
    <w:rsid w:val="00BF2353"/>
    <w:rsid w:val="00BF3826"/>
    <w:rsid w:val="00BF5FA3"/>
    <w:rsid w:val="00BF74A2"/>
    <w:rsid w:val="00C009E0"/>
    <w:rsid w:val="00C03D5F"/>
    <w:rsid w:val="00C04251"/>
    <w:rsid w:val="00C076C2"/>
    <w:rsid w:val="00C138E4"/>
    <w:rsid w:val="00C15247"/>
    <w:rsid w:val="00C223B2"/>
    <w:rsid w:val="00C27AA8"/>
    <w:rsid w:val="00C3033F"/>
    <w:rsid w:val="00C34A93"/>
    <w:rsid w:val="00C34ABA"/>
    <w:rsid w:val="00C3540E"/>
    <w:rsid w:val="00C3789A"/>
    <w:rsid w:val="00C40B03"/>
    <w:rsid w:val="00C4402F"/>
    <w:rsid w:val="00C44C0E"/>
    <w:rsid w:val="00C477A7"/>
    <w:rsid w:val="00C50141"/>
    <w:rsid w:val="00C53DEF"/>
    <w:rsid w:val="00C54AE7"/>
    <w:rsid w:val="00C558B0"/>
    <w:rsid w:val="00C60514"/>
    <w:rsid w:val="00C624C7"/>
    <w:rsid w:val="00C62D4A"/>
    <w:rsid w:val="00C708BA"/>
    <w:rsid w:val="00C727AB"/>
    <w:rsid w:val="00C80BE4"/>
    <w:rsid w:val="00C82CBE"/>
    <w:rsid w:val="00C846D4"/>
    <w:rsid w:val="00C85609"/>
    <w:rsid w:val="00C857F0"/>
    <w:rsid w:val="00C86193"/>
    <w:rsid w:val="00C93F4A"/>
    <w:rsid w:val="00C97BEF"/>
    <w:rsid w:val="00CA06FE"/>
    <w:rsid w:val="00CA0F07"/>
    <w:rsid w:val="00CA52EA"/>
    <w:rsid w:val="00CA5A3E"/>
    <w:rsid w:val="00CA6F26"/>
    <w:rsid w:val="00CA716E"/>
    <w:rsid w:val="00CB1647"/>
    <w:rsid w:val="00CB23F8"/>
    <w:rsid w:val="00CB4C35"/>
    <w:rsid w:val="00CB60C3"/>
    <w:rsid w:val="00CC00E9"/>
    <w:rsid w:val="00CC0828"/>
    <w:rsid w:val="00CC27E7"/>
    <w:rsid w:val="00CC5924"/>
    <w:rsid w:val="00CC5D96"/>
    <w:rsid w:val="00CC688A"/>
    <w:rsid w:val="00CD1FF9"/>
    <w:rsid w:val="00CD2510"/>
    <w:rsid w:val="00CD79A2"/>
    <w:rsid w:val="00CE1974"/>
    <w:rsid w:val="00CE1D35"/>
    <w:rsid w:val="00CE2909"/>
    <w:rsid w:val="00CE2FB7"/>
    <w:rsid w:val="00CE4472"/>
    <w:rsid w:val="00CE4E79"/>
    <w:rsid w:val="00CE5835"/>
    <w:rsid w:val="00CE6BEA"/>
    <w:rsid w:val="00D04955"/>
    <w:rsid w:val="00D050B4"/>
    <w:rsid w:val="00D05C43"/>
    <w:rsid w:val="00D127C5"/>
    <w:rsid w:val="00D132D9"/>
    <w:rsid w:val="00D15E36"/>
    <w:rsid w:val="00D16990"/>
    <w:rsid w:val="00D22DE0"/>
    <w:rsid w:val="00D23D05"/>
    <w:rsid w:val="00D251E0"/>
    <w:rsid w:val="00D264FF"/>
    <w:rsid w:val="00D26BE4"/>
    <w:rsid w:val="00D30789"/>
    <w:rsid w:val="00D326FD"/>
    <w:rsid w:val="00D33805"/>
    <w:rsid w:val="00D33DE2"/>
    <w:rsid w:val="00D34039"/>
    <w:rsid w:val="00D405EF"/>
    <w:rsid w:val="00D415B7"/>
    <w:rsid w:val="00D44735"/>
    <w:rsid w:val="00D456DA"/>
    <w:rsid w:val="00D5278F"/>
    <w:rsid w:val="00D54F87"/>
    <w:rsid w:val="00D6177D"/>
    <w:rsid w:val="00D65C2A"/>
    <w:rsid w:val="00D66CA8"/>
    <w:rsid w:val="00D67D07"/>
    <w:rsid w:val="00D71C5D"/>
    <w:rsid w:val="00D74309"/>
    <w:rsid w:val="00D74AA0"/>
    <w:rsid w:val="00D80EC5"/>
    <w:rsid w:val="00D843FC"/>
    <w:rsid w:val="00D86EA8"/>
    <w:rsid w:val="00D87922"/>
    <w:rsid w:val="00D920EF"/>
    <w:rsid w:val="00D9271F"/>
    <w:rsid w:val="00D92952"/>
    <w:rsid w:val="00D955AD"/>
    <w:rsid w:val="00D957DC"/>
    <w:rsid w:val="00D97CB8"/>
    <w:rsid w:val="00DA4122"/>
    <w:rsid w:val="00DA5E52"/>
    <w:rsid w:val="00DA73AD"/>
    <w:rsid w:val="00DA780F"/>
    <w:rsid w:val="00DA7AC2"/>
    <w:rsid w:val="00DB3A0A"/>
    <w:rsid w:val="00DB6F62"/>
    <w:rsid w:val="00DC2A45"/>
    <w:rsid w:val="00DC3920"/>
    <w:rsid w:val="00DC5CE2"/>
    <w:rsid w:val="00DC6ECD"/>
    <w:rsid w:val="00DC75CD"/>
    <w:rsid w:val="00DE2FFA"/>
    <w:rsid w:val="00DE31A5"/>
    <w:rsid w:val="00DE568E"/>
    <w:rsid w:val="00DE65B8"/>
    <w:rsid w:val="00DE7B53"/>
    <w:rsid w:val="00DF2030"/>
    <w:rsid w:val="00DF2B7E"/>
    <w:rsid w:val="00DF461F"/>
    <w:rsid w:val="00DF78BB"/>
    <w:rsid w:val="00E0019C"/>
    <w:rsid w:val="00E00471"/>
    <w:rsid w:val="00E00AF3"/>
    <w:rsid w:val="00E02455"/>
    <w:rsid w:val="00E02A9D"/>
    <w:rsid w:val="00E06148"/>
    <w:rsid w:val="00E0788C"/>
    <w:rsid w:val="00E07BE1"/>
    <w:rsid w:val="00E11695"/>
    <w:rsid w:val="00E154AA"/>
    <w:rsid w:val="00E157B4"/>
    <w:rsid w:val="00E210F8"/>
    <w:rsid w:val="00E2300D"/>
    <w:rsid w:val="00E244AD"/>
    <w:rsid w:val="00E27141"/>
    <w:rsid w:val="00E27366"/>
    <w:rsid w:val="00E34640"/>
    <w:rsid w:val="00E369BA"/>
    <w:rsid w:val="00E40F49"/>
    <w:rsid w:val="00E4257A"/>
    <w:rsid w:val="00E42721"/>
    <w:rsid w:val="00E42A37"/>
    <w:rsid w:val="00E461D5"/>
    <w:rsid w:val="00E471F4"/>
    <w:rsid w:val="00E5056D"/>
    <w:rsid w:val="00E544D8"/>
    <w:rsid w:val="00E56AA2"/>
    <w:rsid w:val="00E57D43"/>
    <w:rsid w:val="00E61E26"/>
    <w:rsid w:val="00E661C3"/>
    <w:rsid w:val="00E6627A"/>
    <w:rsid w:val="00E66576"/>
    <w:rsid w:val="00E67AE0"/>
    <w:rsid w:val="00E67B33"/>
    <w:rsid w:val="00E712F7"/>
    <w:rsid w:val="00E72129"/>
    <w:rsid w:val="00E72D0F"/>
    <w:rsid w:val="00E733E5"/>
    <w:rsid w:val="00E753F9"/>
    <w:rsid w:val="00E8282F"/>
    <w:rsid w:val="00E852C3"/>
    <w:rsid w:val="00E86592"/>
    <w:rsid w:val="00E91AE8"/>
    <w:rsid w:val="00E95683"/>
    <w:rsid w:val="00E968A3"/>
    <w:rsid w:val="00E96E3D"/>
    <w:rsid w:val="00EA0E14"/>
    <w:rsid w:val="00EA2935"/>
    <w:rsid w:val="00EA63E0"/>
    <w:rsid w:val="00EA70E0"/>
    <w:rsid w:val="00EA7803"/>
    <w:rsid w:val="00EB1632"/>
    <w:rsid w:val="00EB3A5B"/>
    <w:rsid w:val="00EC4BDE"/>
    <w:rsid w:val="00EC6F61"/>
    <w:rsid w:val="00ED1CBD"/>
    <w:rsid w:val="00ED1FA0"/>
    <w:rsid w:val="00ED3358"/>
    <w:rsid w:val="00ED7E95"/>
    <w:rsid w:val="00EE34D9"/>
    <w:rsid w:val="00EE354E"/>
    <w:rsid w:val="00EE4880"/>
    <w:rsid w:val="00EF0E77"/>
    <w:rsid w:val="00EF2225"/>
    <w:rsid w:val="00EF3AEF"/>
    <w:rsid w:val="00EF5ED3"/>
    <w:rsid w:val="00F05412"/>
    <w:rsid w:val="00F07DD3"/>
    <w:rsid w:val="00F10D03"/>
    <w:rsid w:val="00F12D99"/>
    <w:rsid w:val="00F12FC0"/>
    <w:rsid w:val="00F1470E"/>
    <w:rsid w:val="00F16CE4"/>
    <w:rsid w:val="00F16E24"/>
    <w:rsid w:val="00F24274"/>
    <w:rsid w:val="00F2766C"/>
    <w:rsid w:val="00F27E78"/>
    <w:rsid w:val="00F30645"/>
    <w:rsid w:val="00F31218"/>
    <w:rsid w:val="00F36F21"/>
    <w:rsid w:val="00F37B13"/>
    <w:rsid w:val="00F40CEB"/>
    <w:rsid w:val="00F41AA2"/>
    <w:rsid w:val="00F45851"/>
    <w:rsid w:val="00F45AE3"/>
    <w:rsid w:val="00F5131B"/>
    <w:rsid w:val="00F52AE6"/>
    <w:rsid w:val="00F53C8D"/>
    <w:rsid w:val="00F5608B"/>
    <w:rsid w:val="00F637FB"/>
    <w:rsid w:val="00F65AD1"/>
    <w:rsid w:val="00F67504"/>
    <w:rsid w:val="00F705CD"/>
    <w:rsid w:val="00F712AA"/>
    <w:rsid w:val="00F7491F"/>
    <w:rsid w:val="00F74C38"/>
    <w:rsid w:val="00F77F7D"/>
    <w:rsid w:val="00F81B52"/>
    <w:rsid w:val="00F837B9"/>
    <w:rsid w:val="00F872A5"/>
    <w:rsid w:val="00F87D3D"/>
    <w:rsid w:val="00F93F57"/>
    <w:rsid w:val="00F9400E"/>
    <w:rsid w:val="00F944FB"/>
    <w:rsid w:val="00F977AB"/>
    <w:rsid w:val="00FA0135"/>
    <w:rsid w:val="00FA4947"/>
    <w:rsid w:val="00FA61CA"/>
    <w:rsid w:val="00FA699A"/>
    <w:rsid w:val="00FB06C4"/>
    <w:rsid w:val="00FB137D"/>
    <w:rsid w:val="00FB2344"/>
    <w:rsid w:val="00FB32C8"/>
    <w:rsid w:val="00FC11B4"/>
    <w:rsid w:val="00FC1629"/>
    <w:rsid w:val="00FC1647"/>
    <w:rsid w:val="00FC24A2"/>
    <w:rsid w:val="00FC4A42"/>
    <w:rsid w:val="00FC7C9E"/>
    <w:rsid w:val="00FD20D2"/>
    <w:rsid w:val="00FD3A7A"/>
    <w:rsid w:val="00FD41BB"/>
    <w:rsid w:val="00FD502A"/>
    <w:rsid w:val="00FD679B"/>
    <w:rsid w:val="00FE2E44"/>
    <w:rsid w:val="00FE2F1D"/>
    <w:rsid w:val="00FE31E0"/>
    <w:rsid w:val="00FE3CAF"/>
    <w:rsid w:val="00FE61D1"/>
    <w:rsid w:val="00FE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5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FC34D-EDC3-6A45-9324-8700BF1EC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0</Words>
  <Characters>551</Characters>
  <Application>Microsoft Macintosh Word</Application>
  <DocSecurity>0</DocSecurity>
  <Lines>1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P Louis</cp:lastModifiedBy>
  <cp:revision>6</cp:revision>
  <dcterms:created xsi:type="dcterms:W3CDTF">2018-09-01T13:36:00Z</dcterms:created>
  <dcterms:modified xsi:type="dcterms:W3CDTF">2018-10-03T06:58:00Z</dcterms:modified>
</cp:coreProperties>
</file>